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1B3C0" w14:textId="2177BF4E" w:rsidR="000B75DE" w:rsidRPr="00972B05" w:rsidRDefault="0063089B">
      <w:pPr>
        <w:rPr>
          <w:rStyle w:val="Heading1Char"/>
          <w:sz w:val="22"/>
          <w:szCs w:val="22"/>
        </w:rPr>
      </w:pPr>
      <w:bookmarkStart w:id="0" w:name="_Hlk29823118"/>
      <w:r w:rsidRPr="00972B05">
        <w:rPr>
          <w:rStyle w:val="Heading1Char"/>
          <w:sz w:val="22"/>
          <w:szCs w:val="22"/>
        </w:rPr>
        <w:t xml:space="preserve">Multimedia appendix </w:t>
      </w:r>
      <w:r w:rsidR="00E02A17">
        <w:rPr>
          <w:rStyle w:val="Heading1Char"/>
          <w:sz w:val="22"/>
          <w:szCs w:val="22"/>
        </w:rPr>
        <w:t>3</w:t>
      </w:r>
      <w:bookmarkStart w:id="1" w:name="_GoBack"/>
      <w:bookmarkEnd w:id="1"/>
      <w:r w:rsidRPr="00972B05">
        <w:rPr>
          <w:rStyle w:val="Heading1Char"/>
          <w:sz w:val="22"/>
          <w:szCs w:val="22"/>
        </w:rPr>
        <w:t xml:space="preserve">: Themes and </w:t>
      </w:r>
      <w:r w:rsidR="00534B34">
        <w:rPr>
          <w:rStyle w:val="Heading1Char"/>
          <w:sz w:val="22"/>
          <w:szCs w:val="22"/>
        </w:rPr>
        <w:t xml:space="preserve">example excerpts </w:t>
      </w:r>
      <w:r w:rsidRPr="00972B05">
        <w:rPr>
          <w:rStyle w:val="Heading1Char"/>
          <w:sz w:val="22"/>
          <w:szCs w:val="22"/>
        </w:rPr>
        <w:t>SAQ-NL analysis ETT vs OTT.</w:t>
      </w:r>
    </w:p>
    <w:p w14:paraId="2699B786" w14:textId="77777777" w:rsidR="000B75DE" w:rsidRPr="005B6CC3" w:rsidRDefault="000B75DE" w:rsidP="00972B05">
      <w:pPr>
        <w:pStyle w:val="Heading2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B75DE" w:rsidRPr="005B6CC3" w14:paraId="6D274272" w14:textId="77777777" w:rsidTr="00EF4CE4">
        <w:tc>
          <w:tcPr>
            <w:tcW w:w="4508" w:type="dxa"/>
            <w:tcBorders>
              <w:bottom w:val="single" w:sz="4" w:space="0" w:color="auto"/>
            </w:tcBorders>
          </w:tcPr>
          <w:p w14:paraId="7222634C" w14:textId="77777777" w:rsidR="000B75DE" w:rsidRPr="005B6CC3" w:rsidRDefault="000B75DE" w:rsidP="00EF4CE4">
            <w:pPr>
              <w:rPr>
                <w:b/>
              </w:rPr>
            </w:pPr>
            <w:r w:rsidRPr="005B6CC3">
              <w:rPr>
                <w:b/>
              </w:rPr>
              <w:t>Teams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2C484FB9" w14:textId="77777777" w:rsidR="000B75DE" w:rsidRPr="005B6CC3" w:rsidRDefault="00A52557" w:rsidP="00EF4CE4">
            <w:pPr>
              <w:rPr>
                <w:b/>
              </w:rPr>
            </w:pPr>
            <w:r>
              <w:rPr>
                <w:b/>
              </w:rPr>
              <w:t>Example quotes</w:t>
            </w:r>
          </w:p>
        </w:tc>
      </w:tr>
      <w:tr w:rsidR="000B75DE" w:rsidRPr="005B6CC3" w14:paraId="5445AFD8" w14:textId="77777777" w:rsidTr="00EF4CE4">
        <w:tc>
          <w:tcPr>
            <w:tcW w:w="4508" w:type="dxa"/>
            <w:tcBorders>
              <w:bottom w:val="nil"/>
            </w:tcBorders>
          </w:tcPr>
          <w:p w14:paraId="162D123E" w14:textId="77777777" w:rsidR="000B75DE" w:rsidRPr="005B6CC3" w:rsidRDefault="000B75DE" w:rsidP="00EF4CE4">
            <w:pPr>
              <w:rPr>
                <w:b/>
              </w:rPr>
            </w:pPr>
            <w:r w:rsidRPr="005B6CC3">
              <w:rPr>
                <w:b/>
              </w:rPr>
              <w:t>ETT themes</w:t>
            </w:r>
          </w:p>
        </w:tc>
        <w:tc>
          <w:tcPr>
            <w:tcW w:w="4508" w:type="dxa"/>
            <w:tcBorders>
              <w:bottom w:val="nil"/>
            </w:tcBorders>
          </w:tcPr>
          <w:p w14:paraId="5A218DB1" w14:textId="77777777" w:rsidR="000B75DE" w:rsidRPr="005B6CC3" w:rsidRDefault="000B75DE" w:rsidP="00EF4CE4"/>
        </w:tc>
      </w:tr>
      <w:tr w:rsidR="000B75DE" w:rsidRPr="005B6CC3" w14:paraId="5CA2B9E5" w14:textId="77777777" w:rsidTr="00EF4CE4">
        <w:tc>
          <w:tcPr>
            <w:tcW w:w="4508" w:type="dxa"/>
            <w:tcBorders>
              <w:top w:val="nil"/>
              <w:bottom w:val="nil"/>
            </w:tcBorders>
          </w:tcPr>
          <w:p w14:paraId="1077C491" w14:textId="77777777" w:rsidR="007C4DD8" w:rsidRPr="00B742F4" w:rsidRDefault="000B75DE" w:rsidP="00EF4CE4">
            <w:r w:rsidRPr="00B742F4">
              <w:t>Peri procedural planning</w:t>
            </w:r>
            <w:r w:rsidR="00E340C6" w:rsidRPr="00B742F4">
              <w:br/>
            </w:r>
          </w:p>
          <w:p w14:paraId="5DBCB302" w14:textId="77777777" w:rsidR="000B75DE" w:rsidRPr="00BF4DA7" w:rsidRDefault="000B75DE" w:rsidP="00EF4CE4"/>
        </w:tc>
        <w:tc>
          <w:tcPr>
            <w:tcW w:w="4508" w:type="dxa"/>
            <w:tcBorders>
              <w:top w:val="nil"/>
              <w:bottom w:val="nil"/>
            </w:tcBorders>
          </w:tcPr>
          <w:p w14:paraId="2B2C46BE" w14:textId="77777777" w:rsidR="000B75DE" w:rsidRPr="005B6CC3" w:rsidRDefault="000B75DE" w:rsidP="00EF4CE4">
            <w:r w:rsidRPr="005B6CC3">
              <w:t>“</w:t>
            </w:r>
            <w:r w:rsidR="007C28BA">
              <w:t>.</w:t>
            </w:r>
            <w:r w:rsidRPr="005B6CC3">
              <w:t>.. sufficient numbers of scrub nurses are needed for safe procedures</w:t>
            </w:r>
            <w:r w:rsidR="007C28BA">
              <w:t>.</w:t>
            </w:r>
            <w:r w:rsidRPr="005B6CC3">
              <w:t>..” (Scrub nurse)</w:t>
            </w:r>
            <w:r w:rsidRPr="005B6CC3">
              <w:br/>
              <w:t>“ .</w:t>
            </w:r>
            <w:r w:rsidR="007C28BA">
              <w:t>.</w:t>
            </w:r>
            <w:r w:rsidRPr="005B6CC3">
              <w:t>.good preparation of all team members and OR-room</w:t>
            </w:r>
            <w:r w:rsidR="007C28BA">
              <w:t>…</w:t>
            </w:r>
            <w:r w:rsidRPr="005B6CC3">
              <w:t>” (Radiology technician)</w:t>
            </w:r>
            <w:r w:rsidRPr="005B6CC3">
              <w:br/>
              <w:t xml:space="preserve">“ </w:t>
            </w:r>
            <w:r w:rsidR="007C28BA">
              <w:t>.</w:t>
            </w:r>
            <w:r w:rsidRPr="005B6CC3">
              <w:t>.</w:t>
            </w:r>
            <w:r w:rsidR="00FD2890">
              <w:t>.enough procedures should be planned</w:t>
            </w:r>
            <w:r w:rsidRPr="005B6CC3">
              <w:t xml:space="preserve"> to keep everyone up-to-date and well-trained</w:t>
            </w:r>
            <w:r w:rsidR="007C28BA">
              <w:t>..</w:t>
            </w:r>
            <w:r w:rsidRPr="005B6CC3">
              <w:t>.”(Thoracic surgeon)</w:t>
            </w:r>
          </w:p>
        </w:tc>
      </w:tr>
      <w:tr w:rsidR="000B75DE" w:rsidRPr="005B6CC3" w14:paraId="0CB85F35" w14:textId="77777777" w:rsidTr="00EF4CE4">
        <w:tc>
          <w:tcPr>
            <w:tcW w:w="4508" w:type="dxa"/>
            <w:tcBorders>
              <w:top w:val="nil"/>
              <w:bottom w:val="nil"/>
            </w:tcBorders>
          </w:tcPr>
          <w:p w14:paraId="69C25BFB" w14:textId="77777777" w:rsidR="000B75DE" w:rsidRPr="005B6CC3" w:rsidRDefault="000B75DE" w:rsidP="00EF4CE4">
            <w:pPr>
              <w:rPr>
                <w:i/>
              </w:rPr>
            </w:pPr>
          </w:p>
          <w:p w14:paraId="604FAB8F" w14:textId="77777777" w:rsidR="000B75DE" w:rsidRDefault="001D6281" w:rsidP="00EF4CE4">
            <w:r>
              <w:t>Dynamics</w:t>
            </w:r>
            <w:r w:rsidR="000B75DE" w:rsidRPr="00BF4DA7">
              <w:t xml:space="preserve"> during procedure – technical aspects</w:t>
            </w:r>
          </w:p>
          <w:p w14:paraId="6B75850F" w14:textId="77777777" w:rsidR="007C4DD8" w:rsidRPr="00BF4DA7" w:rsidRDefault="007C4DD8" w:rsidP="00EF4CE4">
            <w:r>
              <w:br/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167E70CF" w14:textId="77777777" w:rsidR="000B75DE" w:rsidRPr="005B6CC3" w:rsidRDefault="000B75DE" w:rsidP="00EF4CE4"/>
          <w:p w14:paraId="0BBA7F75" w14:textId="77777777" w:rsidR="000B75DE" w:rsidRPr="005B6CC3" w:rsidRDefault="000B75DE" w:rsidP="00EF4CE4">
            <w:r w:rsidRPr="005B6CC3">
              <w:t xml:space="preserve">“ </w:t>
            </w:r>
            <w:r w:rsidR="007C28BA">
              <w:t>…</w:t>
            </w:r>
            <w:r w:rsidRPr="005B6CC3">
              <w:t>monitor patient vitals more closely and keep track consistently</w:t>
            </w:r>
            <w:r w:rsidR="007C28BA">
              <w:t>..</w:t>
            </w:r>
            <w:r w:rsidRPr="005B6CC3">
              <w:t>.”(Scrub nurse)</w:t>
            </w:r>
            <w:r w:rsidRPr="005B6CC3">
              <w:br/>
              <w:t xml:space="preserve">“...radiology technicians and scrub nurses should teach each other the steps they undertake during the procedure…” </w:t>
            </w:r>
            <w:r>
              <w:br/>
            </w:r>
            <w:r w:rsidRPr="005B6CC3">
              <w:t>(Scrub nurse)</w:t>
            </w:r>
          </w:p>
        </w:tc>
      </w:tr>
      <w:tr w:rsidR="000B75DE" w:rsidRPr="005B6CC3" w14:paraId="2C9BDFF8" w14:textId="77777777" w:rsidTr="00EF4CE4">
        <w:tc>
          <w:tcPr>
            <w:tcW w:w="4508" w:type="dxa"/>
            <w:tcBorders>
              <w:top w:val="nil"/>
              <w:bottom w:val="nil"/>
            </w:tcBorders>
          </w:tcPr>
          <w:p w14:paraId="18293478" w14:textId="77777777" w:rsidR="000B75DE" w:rsidRPr="005B6CC3" w:rsidRDefault="000B75DE" w:rsidP="00EF4CE4">
            <w:pPr>
              <w:rPr>
                <w:i/>
              </w:rPr>
            </w:pPr>
          </w:p>
          <w:p w14:paraId="7FCEAC9E" w14:textId="77777777" w:rsidR="000B75DE" w:rsidRPr="00BF4DA7" w:rsidRDefault="000B75DE" w:rsidP="00EF4CE4">
            <w:r w:rsidRPr="00BF4DA7">
              <w:t>Dynamic</w:t>
            </w:r>
            <w:r w:rsidR="0074207C">
              <w:t>s</w:t>
            </w:r>
            <w:r w:rsidRPr="00BF4DA7">
              <w:t xml:space="preserve"> during procedure – non technical aspects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36C11F1D" w14:textId="77777777" w:rsidR="000B75DE" w:rsidRPr="005B6CC3" w:rsidRDefault="000B75DE" w:rsidP="00EF4CE4"/>
          <w:p w14:paraId="29D35CCD" w14:textId="77777777" w:rsidR="000B75DE" w:rsidRPr="005B6CC3" w:rsidRDefault="000B75DE" w:rsidP="00EF4CE4">
            <w:r w:rsidRPr="005B6CC3">
              <w:t>“…keep track of the steps that are taken during the procedure and discuss what happens next</w:t>
            </w:r>
            <w:r w:rsidR="007C28BA">
              <w:t>…</w:t>
            </w:r>
            <w:r w:rsidRPr="005B6CC3">
              <w:t>”(Clinical neurophysiological technician)</w:t>
            </w:r>
            <w:r w:rsidRPr="005B6CC3">
              <w:br/>
              <w:t>“</w:t>
            </w:r>
            <w:r w:rsidR="007C28BA">
              <w:t>…</w:t>
            </w:r>
            <w:r w:rsidRPr="005B6CC3">
              <w:t>there should be more conjoint post-discussions on the procedure</w:t>
            </w:r>
            <w:r w:rsidR="007C28BA">
              <w:t>.</w:t>
            </w:r>
            <w:r w:rsidRPr="005B6CC3">
              <w:t xml:space="preserve">..” </w:t>
            </w:r>
            <w:r>
              <w:br/>
            </w:r>
            <w:r w:rsidRPr="005B6CC3">
              <w:t>(Vascular surgeon)</w:t>
            </w:r>
          </w:p>
        </w:tc>
      </w:tr>
      <w:tr w:rsidR="000B75DE" w:rsidRPr="005B6CC3" w14:paraId="59214BF5" w14:textId="77777777" w:rsidTr="00EF4CE4">
        <w:tc>
          <w:tcPr>
            <w:tcW w:w="4508" w:type="dxa"/>
            <w:tcBorders>
              <w:top w:val="nil"/>
              <w:bottom w:val="nil"/>
            </w:tcBorders>
          </w:tcPr>
          <w:p w14:paraId="72EBE91C" w14:textId="77777777" w:rsidR="000B75DE" w:rsidRPr="005B6CC3" w:rsidRDefault="000B75DE" w:rsidP="00EF4CE4">
            <w:pPr>
              <w:rPr>
                <w:i/>
              </w:rPr>
            </w:pPr>
          </w:p>
          <w:p w14:paraId="5F5AC3F7" w14:textId="77777777" w:rsidR="000B75DE" w:rsidRPr="00BF4DA7" w:rsidRDefault="006F73C5" w:rsidP="00EF4CE4">
            <w:r>
              <w:t>Facilities</w:t>
            </w:r>
            <w:r w:rsidR="000B75DE" w:rsidRPr="00BF4DA7">
              <w:t xml:space="preserve"> </w:t>
            </w:r>
            <w:r w:rsidR="00042B54">
              <w:t>of surgical theatre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381CD10B" w14:textId="77777777" w:rsidR="000B75DE" w:rsidRPr="005B6CC3" w:rsidRDefault="000B75DE" w:rsidP="00EF4CE4"/>
          <w:p w14:paraId="448C6591" w14:textId="77777777" w:rsidR="000B75DE" w:rsidRPr="005B6CC3" w:rsidRDefault="000B75DE" w:rsidP="00EF4CE4">
            <w:r w:rsidRPr="005B6CC3">
              <w:t>“.</w:t>
            </w:r>
            <w:r w:rsidR="007C28BA">
              <w:t>.</w:t>
            </w:r>
            <w:r w:rsidRPr="005B6CC3">
              <w:t>.a hybrid OR where all the radiology and surgery devices are available is a must</w:t>
            </w:r>
            <w:r w:rsidR="007C28BA">
              <w:t>.</w:t>
            </w:r>
            <w:r w:rsidRPr="005B6CC3">
              <w:t>..” (Vascular surgeon, scrub nurse, radiology technician, radiologist)</w:t>
            </w:r>
          </w:p>
        </w:tc>
      </w:tr>
      <w:tr w:rsidR="000B75DE" w:rsidRPr="005B6CC3" w14:paraId="548F240D" w14:textId="77777777" w:rsidTr="00EF4CE4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6D6BDF80" w14:textId="77777777" w:rsidR="000B75DE" w:rsidRPr="005B6CC3" w:rsidRDefault="000B75DE" w:rsidP="00EF4CE4">
            <w:pPr>
              <w:rPr>
                <w:i/>
              </w:rPr>
            </w:pPr>
          </w:p>
          <w:p w14:paraId="5E6A281C" w14:textId="77777777" w:rsidR="000B75DE" w:rsidRPr="00BF4DA7" w:rsidRDefault="000B75DE" w:rsidP="00EF4CE4">
            <w:r w:rsidRPr="00BF4DA7">
              <w:t>Patient privacy</w:t>
            </w: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2991A8B1" w14:textId="77777777" w:rsidR="000B75DE" w:rsidRPr="005B6CC3" w:rsidRDefault="000B75DE" w:rsidP="00EF4CE4"/>
          <w:p w14:paraId="54016511" w14:textId="77777777" w:rsidR="000B75DE" w:rsidRPr="005B6CC3" w:rsidRDefault="000B75DE" w:rsidP="00EF4CE4">
            <w:r w:rsidRPr="005B6CC3">
              <w:t>“</w:t>
            </w:r>
            <w:r w:rsidR="007C28BA">
              <w:t>.</w:t>
            </w:r>
            <w:r w:rsidRPr="005B6CC3">
              <w:t xml:space="preserve">..availability of patient data to non-medical personnel/industry </w:t>
            </w:r>
            <w:r w:rsidR="00734BD4">
              <w:t>is</w:t>
            </w:r>
            <w:r w:rsidRPr="005B6CC3">
              <w:t xml:space="preserve"> hampered by modern Dutch law</w:t>
            </w:r>
            <w:r w:rsidR="007C28BA">
              <w:t>.</w:t>
            </w:r>
            <w:r w:rsidRPr="005B6CC3">
              <w:t>..” (</w:t>
            </w:r>
            <w:r>
              <w:t>I</w:t>
            </w:r>
            <w:r w:rsidRPr="005B6CC3">
              <w:t>ndustry proctor)</w:t>
            </w:r>
          </w:p>
        </w:tc>
      </w:tr>
      <w:tr w:rsidR="000B75DE" w:rsidRPr="005B6CC3" w14:paraId="2D1E51F6" w14:textId="77777777" w:rsidTr="00EF4CE4"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1266EFA0" w14:textId="77777777" w:rsidR="000B75DE" w:rsidRPr="005B6CC3" w:rsidRDefault="000B75DE" w:rsidP="00EF4CE4">
            <w:pPr>
              <w:rPr>
                <w:b/>
              </w:rPr>
            </w:pPr>
            <w:r w:rsidRPr="005B6CC3">
              <w:rPr>
                <w:b/>
              </w:rPr>
              <w:t>OTT themes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12038BFE" w14:textId="77777777" w:rsidR="000B75DE" w:rsidRPr="005B6CC3" w:rsidRDefault="000B75DE" w:rsidP="00EF4CE4"/>
        </w:tc>
      </w:tr>
      <w:tr w:rsidR="000B75DE" w:rsidRPr="005B6CC3" w14:paraId="62FBCEE9" w14:textId="77777777" w:rsidTr="00D7364D">
        <w:tc>
          <w:tcPr>
            <w:tcW w:w="4508" w:type="dxa"/>
            <w:tcBorders>
              <w:top w:val="nil"/>
              <w:bottom w:val="nil"/>
            </w:tcBorders>
          </w:tcPr>
          <w:p w14:paraId="7F3B172A" w14:textId="77777777" w:rsidR="000B75DE" w:rsidRPr="005B6CC3" w:rsidRDefault="000B75DE" w:rsidP="00EF4CE4">
            <w:pPr>
              <w:rPr>
                <w:i/>
              </w:rPr>
            </w:pPr>
          </w:p>
          <w:p w14:paraId="18F4AD6E" w14:textId="77777777" w:rsidR="000B75DE" w:rsidRPr="00BF4DA7" w:rsidRDefault="000B75DE" w:rsidP="00EF4CE4">
            <w:r w:rsidRPr="00BF4DA7">
              <w:t>Peri-procedural planning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7DAE2282" w14:textId="77777777" w:rsidR="000B75DE" w:rsidRPr="005B6CC3" w:rsidRDefault="000B75DE" w:rsidP="00EF4CE4"/>
          <w:p w14:paraId="1C6ED55B" w14:textId="77777777" w:rsidR="000B75DE" w:rsidRPr="005B6CC3" w:rsidRDefault="000B75DE" w:rsidP="00EF4CE4">
            <w:r w:rsidRPr="005B6CC3">
              <w:t>“… sometimes it’s difficult to plan all the waiting patients</w:t>
            </w:r>
            <w:r w:rsidR="007C28BA">
              <w:t>.</w:t>
            </w:r>
            <w:r w:rsidRPr="005B6CC3">
              <w:t>..” (Vascular surgeon)</w:t>
            </w:r>
            <w:r w:rsidRPr="005B6CC3">
              <w:br/>
              <w:t>“</w:t>
            </w:r>
            <w:r w:rsidR="007C28BA">
              <w:t>.</w:t>
            </w:r>
            <w:r w:rsidRPr="005B6CC3">
              <w:t>.. there should be a limited number of surgeons at the table</w:t>
            </w:r>
            <w:r w:rsidR="007C28BA">
              <w:t>.</w:t>
            </w:r>
            <w:r w:rsidRPr="005B6CC3">
              <w:t>..” (Perfusionist)</w:t>
            </w:r>
            <w:r w:rsidRPr="005B6CC3">
              <w:br/>
              <w:t>“</w:t>
            </w:r>
            <w:r w:rsidR="007C28BA">
              <w:t>…</w:t>
            </w:r>
            <w:r w:rsidRPr="005B6CC3">
              <w:t xml:space="preserve"> we should facilitate spectators from other specialities</w:t>
            </w:r>
            <w:r w:rsidR="007C28BA">
              <w:t>.</w:t>
            </w:r>
            <w:r w:rsidRPr="005B6CC3">
              <w:t>..” (Vascular surgeon)</w:t>
            </w:r>
            <w:r w:rsidRPr="005B6CC3">
              <w:br/>
              <w:t>“</w:t>
            </w:r>
            <w:r w:rsidR="007C28BA">
              <w:t>.</w:t>
            </w:r>
            <w:r w:rsidRPr="005B6CC3">
              <w:t>..we should gather post-operative problems and discuss them more</w:t>
            </w:r>
            <w:r w:rsidR="007C28BA">
              <w:t>.</w:t>
            </w:r>
            <w:r w:rsidRPr="005B6CC3">
              <w:t>..” (</w:t>
            </w:r>
            <w:proofErr w:type="spellStart"/>
            <w:r w:rsidRPr="005B6CC3">
              <w:t>Anesthesist</w:t>
            </w:r>
            <w:proofErr w:type="spellEnd"/>
            <w:r w:rsidRPr="005B6CC3">
              <w:t>)</w:t>
            </w:r>
            <w:r w:rsidRPr="005B6CC3">
              <w:br/>
              <w:t>“</w:t>
            </w:r>
            <w:r w:rsidR="007C28BA">
              <w:t>.</w:t>
            </w:r>
            <w:r w:rsidRPr="005B6CC3">
              <w:t>..there should be more procedures to keep our skills up-to-date</w:t>
            </w:r>
            <w:r w:rsidR="007C28BA">
              <w:t>…</w:t>
            </w:r>
            <w:r w:rsidRPr="005B6CC3">
              <w:t>” (Thoracic surgeon)</w:t>
            </w:r>
          </w:p>
        </w:tc>
      </w:tr>
      <w:tr w:rsidR="00D7364D" w:rsidRPr="005B6CC3" w14:paraId="5D751A05" w14:textId="77777777" w:rsidTr="00EF4CE4">
        <w:tc>
          <w:tcPr>
            <w:tcW w:w="4508" w:type="dxa"/>
            <w:tcBorders>
              <w:top w:val="nil"/>
            </w:tcBorders>
          </w:tcPr>
          <w:p w14:paraId="713DAC17" w14:textId="77777777" w:rsidR="00D7364D" w:rsidRDefault="00D7364D" w:rsidP="00D7364D"/>
          <w:p w14:paraId="65FFDA53" w14:textId="77777777" w:rsidR="00D7364D" w:rsidRDefault="00D7364D" w:rsidP="00D7364D"/>
          <w:p w14:paraId="2367989E" w14:textId="77777777" w:rsidR="00D7364D" w:rsidRPr="00BF4DA7" w:rsidRDefault="00D7364D" w:rsidP="00D7364D">
            <w:r w:rsidRPr="00BF4DA7">
              <w:t>Dynamic</w:t>
            </w:r>
            <w:r w:rsidR="0083458B">
              <w:t>s</w:t>
            </w:r>
            <w:r w:rsidRPr="00BF4DA7">
              <w:t xml:space="preserve"> during procedure – non technical aspects</w:t>
            </w:r>
          </w:p>
        </w:tc>
        <w:tc>
          <w:tcPr>
            <w:tcW w:w="4508" w:type="dxa"/>
            <w:tcBorders>
              <w:top w:val="nil"/>
            </w:tcBorders>
          </w:tcPr>
          <w:p w14:paraId="58569F8B" w14:textId="77777777" w:rsidR="00D7364D" w:rsidRDefault="00D7364D" w:rsidP="00D7364D"/>
          <w:p w14:paraId="0E336F8A" w14:textId="77777777" w:rsidR="00D7364D" w:rsidRDefault="00D7364D" w:rsidP="00D7364D"/>
          <w:p w14:paraId="664AC504" w14:textId="77777777" w:rsidR="00D7364D" w:rsidRPr="005B6CC3" w:rsidRDefault="00D7364D" w:rsidP="00D7364D">
            <w:r w:rsidRPr="005B6CC3">
              <w:t>“</w:t>
            </w:r>
            <w:r w:rsidR="0092208A">
              <w:t>.</w:t>
            </w:r>
            <w:r w:rsidRPr="005B6CC3">
              <w:t xml:space="preserve">.. there should be a limited number of surgeons at the table to streamline </w:t>
            </w:r>
            <w:r w:rsidRPr="005B6CC3">
              <w:lastRenderedPageBreak/>
              <w:t>communications</w:t>
            </w:r>
            <w:r w:rsidR="0092208A">
              <w:t>.</w:t>
            </w:r>
            <w:r w:rsidRPr="005B6CC3">
              <w:t>..” (Perfusionist)</w:t>
            </w:r>
            <w:r w:rsidRPr="005B6CC3">
              <w:br/>
              <w:t>“.</w:t>
            </w:r>
            <w:r w:rsidR="0092208A">
              <w:t>.</w:t>
            </w:r>
            <w:r w:rsidRPr="005B6CC3">
              <w:t>.education on surgical steps for nurses should be mandatory</w:t>
            </w:r>
            <w:r w:rsidR="0092208A">
              <w:t>.</w:t>
            </w:r>
            <w:r w:rsidRPr="005B6CC3">
              <w:t>..” (Scrub nurse)</w:t>
            </w:r>
            <w:r w:rsidRPr="005B6CC3">
              <w:br/>
              <w:t>“</w:t>
            </w:r>
            <w:r w:rsidR="0092208A">
              <w:t>.</w:t>
            </w:r>
            <w:r w:rsidRPr="005B6CC3">
              <w:t>..ICU personnel should be educated on these procedures as well</w:t>
            </w:r>
            <w:r w:rsidR="0092208A">
              <w:t>.</w:t>
            </w:r>
            <w:r w:rsidRPr="005B6CC3">
              <w:t>..”(Vascular surgeon)</w:t>
            </w:r>
            <w:r w:rsidRPr="005B6CC3">
              <w:br/>
              <w:t>“</w:t>
            </w:r>
            <w:r w:rsidR="0092208A">
              <w:t>…</w:t>
            </w:r>
            <w:r w:rsidRPr="005B6CC3">
              <w:t>we should do proper introductions</w:t>
            </w:r>
            <w:r w:rsidR="00894D9B">
              <w:t xml:space="preserve"> of all team members</w:t>
            </w:r>
            <w:r w:rsidRPr="005B6CC3">
              <w:t xml:space="preserve"> </w:t>
            </w:r>
            <w:r w:rsidR="00894D9B">
              <w:t xml:space="preserve">present </w:t>
            </w:r>
            <w:r w:rsidRPr="005B6CC3">
              <w:t>before the procedure starts</w:t>
            </w:r>
            <w:r w:rsidR="0092208A">
              <w:t>.</w:t>
            </w:r>
            <w:r w:rsidRPr="005B6CC3">
              <w:t>..”  (Scrub nurse)</w:t>
            </w:r>
          </w:p>
        </w:tc>
      </w:tr>
    </w:tbl>
    <w:p w14:paraId="70741D69" w14:textId="77777777" w:rsidR="000B75DE" w:rsidRPr="00CE2D9F" w:rsidRDefault="000B75DE" w:rsidP="000B75DE">
      <w:pPr>
        <w:rPr>
          <w:sz w:val="20"/>
          <w:szCs w:val="20"/>
        </w:rPr>
      </w:pPr>
    </w:p>
    <w:p w14:paraId="31993F0E" w14:textId="77777777" w:rsidR="007C4DD8" w:rsidRPr="00A3798E" w:rsidRDefault="007C4DD8" w:rsidP="007C4DD8">
      <w:pPr>
        <w:pStyle w:val="Heading2"/>
        <w:rPr>
          <w:rStyle w:val="Heading1Char"/>
          <w:sz w:val="22"/>
          <w:szCs w:val="22"/>
        </w:rPr>
      </w:pPr>
      <w:r w:rsidRPr="00A3798E">
        <w:rPr>
          <w:rStyle w:val="Heading1Char"/>
          <w:sz w:val="22"/>
          <w:szCs w:val="22"/>
        </w:rPr>
        <w:t>Definitions of themes:</w:t>
      </w:r>
      <w:r w:rsidRPr="00A3798E">
        <w:rPr>
          <w:rStyle w:val="Heading1Char"/>
          <w:sz w:val="22"/>
          <w:szCs w:val="22"/>
        </w:rPr>
        <w:br/>
      </w:r>
    </w:p>
    <w:p w14:paraId="5F14C3F1" w14:textId="77777777" w:rsidR="00D3675D" w:rsidRDefault="007C4DD8" w:rsidP="00D3675D">
      <w:r w:rsidRPr="00CD48EA">
        <w:rPr>
          <w:b/>
        </w:rPr>
        <w:t>Peri procedural planning</w:t>
      </w:r>
      <w:r>
        <w:t xml:space="preserve"> - </w:t>
      </w:r>
      <w:r w:rsidR="00270417">
        <w:t>a</w:t>
      </w:r>
      <w:r>
        <w:t>ll work involved around the surgical procedure including preparation and discharge of the patient, but also preparation of materials etc.</w:t>
      </w:r>
      <w:r w:rsidR="00D3675D">
        <w:br/>
      </w:r>
      <w:r w:rsidR="00D3675D">
        <w:br/>
      </w:r>
      <w:r w:rsidR="00D3675D" w:rsidRPr="00CD48EA">
        <w:rPr>
          <w:b/>
        </w:rPr>
        <w:t>Dynamic</w:t>
      </w:r>
      <w:r w:rsidR="00184044">
        <w:rPr>
          <w:b/>
        </w:rPr>
        <w:t>s</w:t>
      </w:r>
      <w:r w:rsidR="00D3675D" w:rsidRPr="00CD48EA">
        <w:rPr>
          <w:b/>
        </w:rPr>
        <w:t xml:space="preserve"> during procedure</w:t>
      </w:r>
      <w:r w:rsidR="00D3675D" w:rsidRPr="00BF4DA7">
        <w:t xml:space="preserve"> – technical aspects</w:t>
      </w:r>
      <w:r w:rsidR="00D3675D">
        <w:t xml:space="preserve"> – </w:t>
      </w:r>
      <w:r w:rsidR="00270417">
        <w:t>a</w:t>
      </w:r>
      <w:r w:rsidR="00D3675D">
        <w:t>ll steps involved during the procedure</w:t>
      </w:r>
      <w:r w:rsidR="0030082B">
        <w:t xml:space="preserve"> that encompass use of equipment</w:t>
      </w:r>
      <w:r w:rsidR="000954C4">
        <w:t xml:space="preserve"> (surgical, radiological, neurophysiological)</w:t>
      </w:r>
      <w:r w:rsidR="0030082B">
        <w:t xml:space="preserve"> within the OR during the p</w:t>
      </w:r>
      <w:r w:rsidR="00674540">
        <w:t>rocedure (</w:t>
      </w:r>
      <w:r w:rsidR="006F73C5">
        <w:t>ETT or OTT</w:t>
      </w:r>
      <w:r w:rsidR="00674540">
        <w:t>).</w:t>
      </w:r>
      <w:r w:rsidR="0030082B">
        <w:br/>
      </w:r>
      <w:r w:rsidR="0030082B">
        <w:br/>
      </w:r>
      <w:r w:rsidR="0030082B" w:rsidRPr="00CD48EA">
        <w:rPr>
          <w:b/>
        </w:rPr>
        <w:t>Dynamicity during procedure</w:t>
      </w:r>
      <w:r w:rsidR="0030082B" w:rsidRPr="00BF4DA7">
        <w:t xml:space="preserve"> – </w:t>
      </w:r>
      <w:r w:rsidR="0030082B">
        <w:t xml:space="preserve">non </w:t>
      </w:r>
      <w:r w:rsidR="0030082B" w:rsidRPr="00BF4DA7">
        <w:t>technical aspects</w:t>
      </w:r>
      <w:r w:rsidR="0030082B">
        <w:t xml:space="preserve"> – </w:t>
      </w:r>
      <w:r w:rsidR="00270417">
        <w:t>a</w:t>
      </w:r>
      <w:r w:rsidR="0030082B">
        <w:t>ll steps involved during the procedure that encompass communication between team members within the OR during the procedure (</w:t>
      </w:r>
      <w:r w:rsidR="006F73C5">
        <w:t>ETT</w:t>
      </w:r>
      <w:r w:rsidR="0030082B">
        <w:t xml:space="preserve"> or </w:t>
      </w:r>
      <w:r w:rsidR="006F73C5">
        <w:t>OTT</w:t>
      </w:r>
      <w:r w:rsidR="0030082B">
        <w:t>)</w:t>
      </w:r>
      <w:r w:rsidR="00BF1533">
        <w:t>.</w:t>
      </w:r>
      <w:r w:rsidR="00042B54">
        <w:br/>
      </w:r>
      <w:r w:rsidR="00042B54">
        <w:br/>
      </w:r>
      <w:r w:rsidR="006F73C5" w:rsidRPr="00CD48EA">
        <w:rPr>
          <w:b/>
        </w:rPr>
        <w:t>Facilities</w:t>
      </w:r>
      <w:r w:rsidR="00042B54" w:rsidRPr="00CD48EA">
        <w:rPr>
          <w:b/>
        </w:rPr>
        <w:t xml:space="preserve"> </w:t>
      </w:r>
      <w:r w:rsidR="00836407" w:rsidRPr="00CD48EA">
        <w:rPr>
          <w:b/>
        </w:rPr>
        <w:t>of surgical theatre</w:t>
      </w:r>
      <w:r w:rsidR="00836407">
        <w:t xml:space="preserve"> </w:t>
      </w:r>
      <w:r w:rsidR="00DE0E21">
        <w:t>–</w:t>
      </w:r>
      <w:r w:rsidR="00836407">
        <w:t xml:space="preserve"> </w:t>
      </w:r>
      <w:r w:rsidR="00DE0E21">
        <w:t>all aspects</w:t>
      </w:r>
      <w:r w:rsidR="00D020BB">
        <w:t xml:space="preserve"> </w:t>
      </w:r>
      <w:r w:rsidR="006F73C5">
        <w:t>of the operating theatre that support functionality (like quick access to equipment) during procedures (ETT or OTT).</w:t>
      </w:r>
      <w:r w:rsidR="004E5926">
        <w:br/>
      </w:r>
      <w:r w:rsidR="004E5926">
        <w:br/>
      </w:r>
      <w:r w:rsidR="004E5926">
        <w:rPr>
          <w:b/>
        </w:rPr>
        <w:t xml:space="preserve">Patient privacy </w:t>
      </w:r>
      <w:r w:rsidR="00270417">
        <w:rPr>
          <w:b/>
        </w:rPr>
        <w:t>–</w:t>
      </w:r>
      <w:r w:rsidR="004E5926">
        <w:rPr>
          <w:b/>
        </w:rPr>
        <w:t xml:space="preserve"> </w:t>
      </w:r>
      <w:r w:rsidR="00270417">
        <w:t>all aspects</w:t>
      </w:r>
      <w:r w:rsidR="00734BD4">
        <w:t xml:space="preserve"> </w:t>
      </w:r>
      <w:r w:rsidR="000E4CEA">
        <w:t>of correct and safe use of patient medical data</w:t>
      </w:r>
      <w:r w:rsidR="00177124">
        <w:t xml:space="preserve"> in line with Dutch law</w:t>
      </w:r>
      <w:r w:rsidR="000E4CEA">
        <w:t xml:space="preserve">, for example </w:t>
      </w:r>
      <w:r w:rsidR="00AF2D80">
        <w:t xml:space="preserve">patient rights, </w:t>
      </w:r>
      <w:r w:rsidR="000E4CEA">
        <w:t>safe storage</w:t>
      </w:r>
      <w:r w:rsidR="00AF2D80">
        <w:t xml:space="preserve"> of data and</w:t>
      </w:r>
      <w:r w:rsidR="000E4CEA">
        <w:t xml:space="preserve"> availability</w:t>
      </w:r>
      <w:r w:rsidR="0086745E">
        <w:t xml:space="preserve"> of data</w:t>
      </w:r>
      <w:r w:rsidR="000E4CEA">
        <w:t xml:space="preserve"> to third parties</w:t>
      </w:r>
      <w:r w:rsidR="00AF2D80">
        <w:t>.</w:t>
      </w:r>
      <w:r w:rsidR="001C2A4B">
        <w:br/>
      </w:r>
      <w:r w:rsidR="001C2A4B">
        <w:br/>
      </w:r>
      <w:bookmarkEnd w:id="0"/>
      <w:r w:rsidR="0059497B">
        <w:br/>
      </w:r>
      <w:r w:rsidR="0059497B">
        <w:br/>
      </w:r>
    </w:p>
    <w:p w14:paraId="3AADD5CF" w14:textId="77777777" w:rsidR="00CE2D9F" w:rsidRDefault="00CE2D9F">
      <w:pPr>
        <w:rPr>
          <w:rStyle w:val="Heading2Char"/>
          <w:sz w:val="20"/>
          <w:szCs w:val="20"/>
        </w:rPr>
      </w:pPr>
    </w:p>
    <w:sectPr w:rsidR="00CE2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89B"/>
    <w:rsid w:val="000249A3"/>
    <w:rsid w:val="00036A4D"/>
    <w:rsid w:val="00042B54"/>
    <w:rsid w:val="00071C0E"/>
    <w:rsid w:val="000954C4"/>
    <w:rsid w:val="000B75DE"/>
    <w:rsid w:val="000E4CEA"/>
    <w:rsid w:val="001047F2"/>
    <w:rsid w:val="00122330"/>
    <w:rsid w:val="0014063D"/>
    <w:rsid w:val="00177124"/>
    <w:rsid w:val="00184044"/>
    <w:rsid w:val="00196995"/>
    <w:rsid w:val="001C2A4B"/>
    <w:rsid w:val="001C4998"/>
    <w:rsid w:val="001D491A"/>
    <w:rsid w:val="001D6281"/>
    <w:rsid w:val="00254CF3"/>
    <w:rsid w:val="00254FD4"/>
    <w:rsid w:val="00270417"/>
    <w:rsid w:val="002759A0"/>
    <w:rsid w:val="00296253"/>
    <w:rsid w:val="002C486C"/>
    <w:rsid w:val="002D741C"/>
    <w:rsid w:val="002F3273"/>
    <w:rsid w:val="0030082B"/>
    <w:rsid w:val="003028EF"/>
    <w:rsid w:val="00324A7E"/>
    <w:rsid w:val="003636CD"/>
    <w:rsid w:val="00383E1B"/>
    <w:rsid w:val="00407CBC"/>
    <w:rsid w:val="004333E5"/>
    <w:rsid w:val="00466288"/>
    <w:rsid w:val="00493A5F"/>
    <w:rsid w:val="00497E50"/>
    <w:rsid w:val="004B3264"/>
    <w:rsid w:val="004D3A7C"/>
    <w:rsid w:val="004E5926"/>
    <w:rsid w:val="004F0327"/>
    <w:rsid w:val="004F376A"/>
    <w:rsid w:val="004F7E44"/>
    <w:rsid w:val="00505B2A"/>
    <w:rsid w:val="00523538"/>
    <w:rsid w:val="00534B34"/>
    <w:rsid w:val="00540EE9"/>
    <w:rsid w:val="00577107"/>
    <w:rsid w:val="00586B12"/>
    <w:rsid w:val="0059497B"/>
    <w:rsid w:val="00595583"/>
    <w:rsid w:val="005A41CF"/>
    <w:rsid w:val="005B6CC3"/>
    <w:rsid w:val="0063089B"/>
    <w:rsid w:val="00646FBF"/>
    <w:rsid w:val="00656CDE"/>
    <w:rsid w:val="006570CC"/>
    <w:rsid w:val="00674540"/>
    <w:rsid w:val="006F3686"/>
    <w:rsid w:val="006F6AE5"/>
    <w:rsid w:val="006F73C5"/>
    <w:rsid w:val="00734BD4"/>
    <w:rsid w:val="0074207C"/>
    <w:rsid w:val="00744DAF"/>
    <w:rsid w:val="0077495D"/>
    <w:rsid w:val="007859F8"/>
    <w:rsid w:val="007C28BA"/>
    <w:rsid w:val="007C4DD8"/>
    <w:rsid w:val="00823435"/>
    <w:rsid w:val="0083458B"/>
    <w:rsid w:val="00835A1E"/>
    <w:rsid w:val="00836407"/>
    <w:rsid w:val="00863C55"/>
    <w:rsid w:val="0086745E"/>
    <w:rsid w:val="00874760"/>
    <w:rsid w:val="008908A0"/>
    <w:rsid w:val="00890CAE"/>
    <w:rsid w:val="00894D9B"/>
    <w:rsid w:val="008B5EF2"/>
    <w:rsid w:val="008C6DD3"/>
    <w:rsid w:val="0092208A"/>
    <w:rsid w:val="00946B3C"/>
    <w:rsid w:val="00947FD0"/>
    <w:rsid w:val="00972B05"/>
    <w:rsid w:val="009C6A60"/>
    <w:rsid w:val="009F10E3"/>
    <w:rsid w:val="009F40DA"/>
    <w:rsid w:val="00A10535"/>
    <w:rsid w:val="00A1138A"/>
    <w:rsid w:val="00A348CE"/>
    <w:rsid w:val="00A3798E"/>
    <w:rsid w:val="00A473A0"/>
    <w:rsid w:val="00A52557"/>
    <w:rsid w:val="00A85F7F"/>
    <w:rsid w:val="00AF2D80"/>
    <w:rsid w:val="00AF5E88"/>
    <w:rsid w:val="00B35394"/>
    <w:rsid w:val="00B70F69"/>
    <w:rsid w:val="00B742F4"/>
    <w:rsid w:val="00BA6CC4"/>
    <w:rsid w:val="00BB7845"/>
    <w:rsid w:val="00BE063E"/>
    <w:rsid w:val="00BF1533"/>
    <w:rsid w:val="00BF4DA7"/>
    <w:rsid w:val="00C77A24"/>
    <w:rsid w:val="00C940A6"/>
    <w:rsid w:val="00CB3805"/>
    <w:rsid w:val="00CD48EA"/>
    <w:rsid w:val="00CE2D9F"/>
    <w:rsid w:val="00CE4D53"/>
    <w:rsid w:val="00D020BB"/>
    <w:rsid w:val="00D148AB"/>
    <w:rsid w:val="00D21911"/>
    <w:rsid w:val="00D356B8"/>
    <w:rsid w:val="00D3675D"/>
    <w:rsid w:val="00D44B30"/>
    <w:rsid w:val="00D7364D"/>
    <w:rsid w:val="00D73F7D"/>
    <w:rsid w:val="00DB26F7"/>
    <w:rsid w:val="00DD1B38"/>
    <w:rsid w:val="00DD530B"/>
    <w:rsid w:val="00DE0E21"/>
    <w:rsid w:val="00DF5CE3"/>
    <w:rsid w:val="00E02A17"/>
    <w:rsid w:val="00E340C6"/>
    <w:rsid w:val="00E54EC8"/>
    <w:rsid w:val="00E7098E"/>
    <w:rsid w:val="00EC613E"/>
    <w:rsid w:val="00F2049A"/>
    <w:rsid w:val="00F7276D"/>
    <w:rsid w:val="00FD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26091"/>
  <w15:chartTrackingRefBased/>
  <w15:docId w15:val="{BF0CABD2-7BCA-48AE-BD50-AB7AB2E9C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59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59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59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9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59F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59F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4F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, A.D. (HARTZ)</dc:creator>
  <cp:keywords/>
  <dc:description/>
  <cp:lastModifiedBy>Alex Hilt</cp:lastModifiedBy>
  <cp:revision>2</cp:revision>
  <dcterms:created xsi:type="dcterms:W3CDTF">2020-03-04T14:50:00Z</dcterms:created>
  <dcterms:modified xsi:type="dcterms:W3CDTF">2020-03-04T14:50:00Z</dcterms:modified>
</cp:coreProperties>
</file>